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6B271" w14:textId="755F8BAE" w:rsidR="00B600DB" w:rsidRDefault="00B600DB" w:rsidP="006C092B">
      <w:pPr>
        <w:pStyle w:val="Title"/>
        <w:rPr>
          <w:rFonts w:eastAsia="Times New Roman"/>
          <w:sz w:val="32"/>
          <w:szCs w:val="32"/>
          <w:lang w:val="en-GB" w:eastAsia="sv-SE"/>
        </w:rPr>
      </w:pPr>
      <w:r>
        <w:rPr>
          <w:rFonts w:eastAsia="Times New Roman"/>
          <w:sz w:val="32"/>
          <w:szCs w:val="32"/>
          <w:lang w:val="en-GB" w:eastAsia="sv-SE"/>
        </w:rPr>
        <w:t>Supplementary Figure 1</w:t>
      </w:r>
    </w:p>
    <w:p w14:paraId="6D7E80E1" w14:textId="77777777" w:rsidR="00B600DB" w:rsidRPr="00B600DB" w:rsidRDefault="00B600DB" w:rsidP="00B600DB">
      <w:pPr>
        <w:rPr>
          <w:lang w:val="en-GB" w:eastAsia="sv-SE"/>
        </w:rPr>
      </w:pPr>
    </w:p>
    <w:p w14:paraId="2F13F87A" w14:textId="69A4FBA4" w:rsidR="00DE7007" w:rsidRPr="00B82C79" w:rsidRDefault="006C092B" w:rsidP="006C092B">
      <w:pPr>
        <w:pStyle w:val="Title"/>
        <w:rPr>
          <w:rFonts w:eastAsia="Times New Roman"/>
          <w:sz w:val="32"/>
          <w:szCs w:val="32"/>
          <w:lang w:val="en-GB" w:eastAsia="sv-SE"/>
        </w:rPr>
      </w:pPr>
      <w:r w:rsidRPr="00B82C79">
        <w:rPr>
          <w:rFonts w:eastAsia="Times New Roman"/>
          <w:sz w:val="32"/>
          <w:szCs w:val="32"/>
          <w:lang w:val="en-GB" w:eastAsia="sv-SE"/>
        </w:rPr>
        <w:t>Box-plots of the distributions of SMRs within each quintile</w:t>
      </w:r>
      <w:r w:rsidR="00A80ECB" w:rsidRPr="00B82C79">
        <w:rPr>
          <w:rFonts w:eastAsia="Times New Roman"/>
          <w:sz w:val="32"/>
          <w:szCs w:val="32"/>
          <w:lang w:val="en-GB" w:eastAsia="sv-SE"/>
        </w:rPr>
        <w:t xml:space="preserve"> of </w:t>
      </w:r>
      <w:r w:rsidR="00E44CD6" w:rsidRPr="00B82C79">
        <w:rPr>
          <w:rFonts w:eastAsia="Times New Roman"/>
          <w:sz w:val="32"/>
          <w:szCs w:val="32"/>
          <w:lang w:val="en-GB" w:eastAsia="sv-SE"/>
        </w:rPr>
        <w:t xml:space="preserve">single </w:t>
      </w:r>
      <w:r w:rsidR="00A80ECB" w:rsidRPr="00B82C79">
        <w:rPr>
          <w:rFonts w:eastAsia="Times New Roman"/>
          <w:sz w:val="32"/>
          <w:szCs w:val="32"/>
          <w:lang w:val="en-GB" w:eastAsia="sv-SE"/>
        </w:rPr>
        <w:t>deprivation</w:t>
      </w:r>
      <w:r w:rsidR="00E44CD6" w:rsidRPr="00B82C79">
        <w:rPr>
          <w:rFonts w:eastAsia="Times New Roman"/>
          <w:sz w:val="32"/>
          <w:szCs w:val="32"/>
          <w:lang w:val="en-GB" w:eastAsia="sv-SE"/>
        </w:rPr>
        <w:t xml:space="preserve"> indicator 1 (SDI1)</w:t>
      </w:r>
      <w:r w:rsidR="00742764" w:rsidRPr="00B82C79">
        <w:rPr>
          <w:rFonts w:eastAsia="Times New Roman"/>
          <w:sz w:val="32"/>
          <w:szCs w:val="32"/>
          <w:lang w:val="en-GB" w:eastAsia="sv-SE"/>
        </w:rPr>
        <w:t>,</w:t>
      </w:r>
      <w:r w:rsidR="00742764" w:rsidRPr="00B82C79">
        <w:rPr>
          <w:sz w:val="32"/>
          <w:szCs w:val="32"/>
        </w:rPr>
        <w:t xml:space="preserve"> </w:t>
      </w:r>
      <w:r w:rsidR="00742764" w:rsidRPr="00B82C79">
        <w:rPr>
          <w:rFonts w:eastAsia="Times New Roman"/>
          <w:sz w:val="32"/>
          <w:szCs w:val="32"/>
          <w:lang w:val="en-GB" w:eastAsia="sv-SE"/>
        </w:rPr>
        <w:t xml:space="preserve">i.e. proportion of </w:t>
      </w:r>
      <w:r w:rsidR="00DC7E35">
        <w:rPr>
          <w:rFonts w:eastAsia="Times New Roman"/>
          <w:sz w:val="32"/>
          <w:szCs w:val="32"/>
          <w:lang w:val="en-GB" w:eastAsia="sv-SE"/>
        </w:rPr>
        <w:t>inhabitants with low economic standard</w:t>
      </w:r>
      <w:r w:rsidR="00A80ECB" w:rsidRPr="00B82C79">
        <w:rPr>
          <w:rFonts w:eastAsia="Times New Roman"/>
          <w:sz w:val="32"/>
          <w:szCs w:val="32"/>
          <w:lang w:val="en-GB" w:eastAsia="sv-SE"/>
        </w:rPr>
        <w:t xml:space="preserve"> (Q1 = </w:t>
      </w:r>
      <w:r w:rsidR="00742764" w:rsidRPr="00B82C79">
        <w:rPr>
          <w:rFonts w:eastAsia="Times New Roman"/>
          <w:sz w:val="32"/>
          <w:szCs w:val="32"/>
          <w:lang w:val="en-GB" w:eastAsia="sv-SE"/>
        </w:rPr>
        <w:t xml:space="preserve">the </w:t>
      </w:r>
      <w:r w:rsidR="00A80ECB" w:rsidRPr="00B82C79">
        <w:rPr>
          <w:rFonts w:eastAsia="Times New Roman"/>
          <w:sz w:val="32"/>
          <w:szCs w:val="32"/>
          <w:lang w:val="en-GB" w:eastAsia="sv-SE"/>
        </w:rPr>
        <w:t xml:space="preserve">least deprived, Q5 = </w:t>
      </w:r>
      <w:r w:rsidR="00742764" w:rsidRPr="00B82C79">
        <w:rPr>
          <w:rFonts w:eastAsia="Times New Roman"/>
          <w:sz w:val="32"/>
          <w:szCs w:val="32"/>
          <w:lang w:val="en-GB" w:eastAsia="sv-SE"/>
        </w:rPr>
        <w:t xml:space="preserve">the </w:t>
      </w:r>
      <w:r w:rsidR="00A80ECB" w:rsidRPr="00B82C79">
        <w:rPr>
          <w:rFonts w:eastAsia="Times New Roman"/>
          <w:sz w:val="32"/>
          <w:szCs w:val="32"/>
          <w:lang w:val="en-GB" w:eastAsia="sv-SE"/>
        </w:rPr>
        <w:t>most deprived)</w:t>
      </w:r>
      <w:r w:rsidR="00DE7007" w:rsidRPr="00B82C79">
        <w:rPr>
          <w:rFonts w:eastAsia="Times New Roman"/>
          <w:sz w:val="32"/>
          <w:szCs w:val="32"/>
          <w:lang w:val="en-GB" w:eastAsia="sv-SE"/>
        </w:rPr>
        <w:t xml:space="preserve"> </w:t>
      </w:r>
    </w:p>
    <w:p w14:paraId="2C3027CE" w14:textId="77777777" w:rsidR="00742764" w:rsidRDefault="00742764" w:rsidP="006C092B">
      <w:pPr>
        <w:pStyle w:val="Title"/>
        <w:rPr>
          <w:rFonts w:eastAsia="Times New Roman"/>
          <w:sz w:val="24"/>
          <w:szCs w:val="24"/>
          <w:lang w:val="en-GB" w:eastAsia="sv-SE"/>
        </w:rPr>
      </w:pPr>
    </w:p>
    <w:p w14:paraId="4E73C840" w14:textId="77777777" w:rsidR="002647B0" w:rsidRPr="006A294B" w:rsidRDefault="00DE7007" w:rsidP="006A294B">
      <w:pPr>
        <w:pStyle w:val="Title"/>
        <w:rPr>
          <w:rFonts w:eastAsia="Times New Roman"/>
          <w:sz w:val="24"/>
          <w:szCs w:val="24"/>
          <w:lang w:val="en-GB" w:eastAsia="sv-SE"/>
        </w:rPr>
      </w:pPr>
      <w:r>
        <w:rPr>
          <w:rFonts w:eastAsia="Times New Roman"/>
          <w:sz w:val="24"/>
          <w:szCs w:val="24"/>
          <w:lang w:val="en-GB" w:eastAsia="sv-SE"/>
        </w:rPr>
        <w:t xml:space="preserve">N.B. log-scaled </w:t>
      </w:r>
      <w:r w:rsidRPr="00DE7007">
        <w:rPr>
          <w:rFonts w:eastAsia="Times New Roman"/>
          <w:sz w:val="24"/>
          <w:szCs w:val="24"/>
          <w:lang w:val="en-GB" w:eastAsia="sv-SE"/>
        </w:rPr>
        <w:t xml:space="preserve">y-axis </w:t>
      </w:r>
    </w:p>
    <w:p w14:paraId="4AD624DA" w14:textId="77777777" w:rsidR="002647B0" w:rsidRDefault="00B82C79" w:rsidP="002647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8E2FF" wp14:editId="45E94D05">
                <wp:simplePos x="0" y="0"/>
                <wp:positionH relativeFrom="column">
                  <wp:posOffset>1901190</wp:posOffset>
                </wp:positionH>
                <wp:positionV relativeFrom="paragraph">
                  <wp:posOffset>2760345</wp:posOffset>
                </wp:positionV>
                <wp:extent cx="1531620" cy="2857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C19DB0" w14:textId="77777777" w:rsidR="00E44CD6" w:rsidRPr="00E44CD6" w:rsidRDefault="00E44CD6" w:rsidP="00E44CD6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SDI1  </w:t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  <w:lang w:eastAsia="sv-SE"/>
                              </w:rPr>
                              <w:drawing>
                                <wp:inline distT="0" distB="0" distL="0" distR="0" wp14:anchorId="083C9165" wp14:editId="16A28438">
                                  <wp:extent cx="1342390" cy="250446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2390" cy="2504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49.7pt;margin-top:217.35pt;width:120.6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" fillcolor="white [3201]" stroked="f" strokeweight=".5pt">
                <v:textbox>
                  <w:txbxContent>
                    <w:p w:rsidR="00E44CD6" w:rsidRPr="00E44CD6" w:rsidRDefault="00E44CD6" w:rsidP="00E44CD6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SDI1  </w:t>
                      </w:r>
                      <w:r w:rsidRPr="00E44CD6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  <w:lang w:eastAsia="sv-SE"/>
                        </w:rPr>
                        <w:drawing>
                          <wp:inline distT="0" distB="0" distL="0" distR="0">
                            <wp:extent cx="1342390" cy="250446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2390" cy="2504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   </w:t>
                      </w:r>
                    </w:p>
                  </w:txbxContent>
                </v:textbox>
              </v:shape>
            </w:pict>
          </mc:Fallback>
        </mc:AlternateContent>
      </w:r>
      <w:r w:rsidR="006A294B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23C8060" wp14:editId="0615A843">
            <wp:extent cx="4739640" cy="301366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2" cy="302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0A4BA" w14:textId="77777777" w:rsidR="006A294B" w:rsidRDefault="00E44CD6" w:rsidP="006A2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4CD6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E4CD76" wp14:editId="6FAAE767">
                <wp:simplePos x="0" y="0"/>
                <wp:positionH relativeFrom="margin">
                  <wp:posOffset>1955165</wp:posOffset>
                </wp:positionH>
                <wp:positionV relativeFrom="paragraph">
                  <wp:posOffset>2820035</wp:posOffset>
                </wp:positionV>
                <wp:extent cx="1531620" cy="2857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F3534D" w14:textId="77777777" w:rsidR="00E44CD6" w:rsidRPr="00E44CD6" w:rsidRDefault="00E44CD6" w:rsidP="00E44CD6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SDI1  </w:t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  <w:lang w:eastAsia="sv-SE"/>
                              </w:rPr>
                              <w:drawing>
                                <wp:inline distT="0" distB="0" distL="0" distR="0" wp14:anchorId="73B7187B" wp14:editId="5233131B">
                                  <wp:extent cx="1342390" cy="250446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2390" cy="2504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80EDEC" id="Text Box 5" o:spid="_x0000_s1027" type="#_x0000_t202" style="position:absolute;margin-left:153.95pt;margin-top:222.05pt;width:120.6pt;height:22.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" fillcolor="window" stroked="f" strokeweight=".5pt">
                <v:textbox>
                  <w:txbxContent>
                    <w:p w:rsidR="00E44CD6" w:rsidRPr="00E44CD6" w:rsidRDefault="00E44CD6" w:rsidP="00E44CD6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SDI1  </w:t>
                      </w:r>
                      <w:r w:rsidRPr="00E44CD6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  <w:lang w:eastAsia="sv-SE"/>
                        </w:rPr>
                        <w:drawing>
                          <wp:inline distT="0" distB="0" distL="0" distR="0" wp14:anchorId="06929F0E" wp14:editId="41EC8D04">
                            <wp:extent cx="1342390" cy="250446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2390" cy="2504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A294B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A7C5BD3" wp14:editId="5FDB5570">
            <wp:extent cx="4804410" cy="30548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528" cy="307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C2BC3" w14:textId="77777777" w:rsidR="006A294B" w:rsidRDefault="006A294B" w:rsidP="006A2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B7E0E2" w14:textId="77777777" w:rsidR="003E2BEB" w:rsidRDefault="003E2BEB" w:rsidP="003E2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3B207C" w14:textId="77777777" w:rsidR="00B31ACF" w:rsidRDefault="00E44CD6" w:rsidP="00B31A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4CD6"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6994D5" wp14:editId="797FA5D6">
                <wp:simplePos x="0" y="0"/>
                <wp:positionH relativeFrom="column">
                  <wp:posOffset>2397760</wp:posOffset>
                </wp:positionH>
                <wp:positionV relativeFrom="paragraph">
                  <wp:posOffset>3363595</wp:posOffset>
                </wp:positionV>
                <wp:extent cx="1531620" cy="2857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265008" w14:textId="77777777" w:rsidR="00E44CD6" w:rsidRPr="00E44CD6" w:rsidRDefault="00E44CD6" w:rsidP="00E44CD6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SDI1  </w:t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  <w:lang w:eastAsia="sv-SE"/>
                              </w:rPr>
                              <w:drawing>
                                <wp:inline distT="0" distB="0" distL="0" distR="0" wp14:anchorId="0C70C65B" wp14:editId="5D7658D7">
                                  <wp:extent cx="1342390" cy="250446"/>
                                  <wp:effectExtent l="0" t="0" r="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2390" cy="2504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80EDEC" id="Text Box 7" o:spid="_x0000_s1028" type="#_x0000_t202" style="position:absolute;margin-left:188.8pt;margin-top:264.85pt;width:120.6pt;height:22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" fillcolor="window" stroked="f" strokeweight=".5pt">
                <v:textbox>
                  <w:txbxContent>
                    <w:p w:rsidR="00E44CD6" w:rsidRPr="00E44CD6" w:rsidRDefault="00E44CD6" w:rsidP="00E44CD6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SDI1  </w:t>
                      </w:r>
                      <w:r w:rsidRPr="00E44CD6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  <w:lang w:eastAsia="sv-SE"/>
                        </w:rPr>
                        <w:drawing>
                          <wp:inline distT="0" distB="0" distL="0" distR="0" wp14:anchorId="06929F0E" wp14:editId="41EC8D04">
                            <wp:extent cx="1342390" cy="250446"/>
                            <wp:effectExtent l="0" t="0" r="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2390" cy="2504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   </w:t>
                      </w:r>
                    </w:p>
                  </w:txbxContent>
                </v:textbox>
              </v:shape>
            </w:pict>
          </mc:Fallback>
        </mc:AlternateContent>
      </w:r>
      <w:r w:rsidR="007E0574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310A09B0" wp14:editId="69228405">
            <wp:extent cx="5688330" cy="3616878"/>
            <wp:effectExtent l="0" t="0" r="762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628" cy="3622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9FB7B" w14:textId="77777777" w:rsidR="00B31ACF" w:rsidRDefault="00B31ACF" w:rsidP="00B31A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116DA2" w14:textId="77777777" w:rsidR="007E0574" w:rsidRDefault="00764E14" w:rsidP="007E0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4CD6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2FA0E9" wp14:editId="7A3CF677">
                <wp:simplePos x="0" y="0"/>
                <wp:positionH relativeFrom="column">
                  <wp:posOffset>2411730</wp:posOffset>
                </wp:positionH>
                <wp:positionV relativeFrom="paragraph">
                  <wp:posOffset>3352800</wp:posOffset>
                </wp:positionV>
                <wp:extent cx="1531620" cy="2857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EBCBAC" w14:textId="77777777" w:rsidR="00E44CD6" w:rsidRPr="00E44CD6" w:rsidRDefault="00E44CD6" w:rsidP="00E44CD6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SDI1  </w:t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  <w:lang w:eastAsia="sv-SE"/>
                              </w:rPr>
                              <w:drawing>
                                <wp:inline distT="0" distB="0" distL="0" distR="0" wp14:anchorId="203B0A65" wp14:editId="140A99D0">
                                  <wp:extent cx="1342390" cy="250446"/>
                                  <wp:effectExtent l="0" t="0" r="0" b="0"/>
                                  <wp:docPr id="17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2390" cy="2504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80EDEC" id="Text Box 15" o:spid="_x0000_s1029" type="#_x0000_t202" style="position:absolute;margin-left:189.9pt;margin-top:264pt;width:120.6pt;height:22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" fillcolor="window" stroked="f" strokeweight=".5pt">
                <v:textbox>
                  <w:txbxContent>
                    <w:p w:rsidR="00E44CD6" w:rsidRPr="00E44CD6" w:rsidRDefault="00E44CD6" w:rsidP="00E44CD6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SDI1  </w:t>
                      </w:r>
                      <w:r w:rsidRPr="00E44CD6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  <w:lang w:eastAsia="sv-SE"/>
                        </w:rPr>
                        <w:drawing>
                          <wp:inline distT="0" distB="0" distL="0" distR="0" wp14:anchorId="06929F0E" wp14:editId="41EC8D04">
                            <wp:extent cx="1342390" cy="250446"/>
                            <wp:effectExtent l="0" t="0" r="0" b="0"/>
                            <wp:docPr id="17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2390" cy="2504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   </w:t>
                      </w:r>
                    </w:p>
                  </w:txbxContent>
                </v:textbox>
              </v:shape>
            </w:pict>
          </mc:Fallback>
        </mc:AlternateContent>
      </w:r>
      <w:r w:rsidR="007E0574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FC81BC2" wp14:editId="0ADDA3F1">
            <wp:extent cx="5673090" cy="3607188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752" cy="361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7B26C" w14:textId="77777777" w:rsidR="007E0574" w:rsidRDefault="007E0574" w:rsidP="007E0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74B985" w14:textId="77777777" w:rsidR="007E0574" w:rsidRDefault="007E0574" w:rsidP="007E0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FDE674" w14:textId="77777777" w:rsidR="00B31ACF" w:rsidRDefault="00B31ACF" w:rsidP="00B31A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7EC064" w14:textId="77777777" w:rsidR="00823CEE" w:rsidRDefault="00823CEE" w:rsidP="00823C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A78469" w14:textId="77777777" w:rsidR="00823CEE" w:rsidRDefault="00823CEE" w:rsidP="00823C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8F7FF2" w14:textId="77777777" w:rsidR="00823CEE" w:rsidRDefault="00764E14" w:rsidP="006A2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4E14"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E70C72" wp14:editId="01D55E97">
                <wp:simplePos x="0" y="0"/>
                <wp:positionH relativeFrom="column">
                  <wp:posOffset>2487930</wp:posOffset>
                </wp:positionH>
                <wp:positionV relativeFrom="paragraph">
                  <wp:posOffset>3340735</wp:posOffset>
                </wp:positionV>
                <wp:extent cx="1531620" cy="28575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9D9C6B" w14:textId="77777777" w:rsidR="00764E14" w:rsidRPr="00E44CD6" w:rsidRDefault="00764E14" w:rsidP="00764E14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SDI1  </w:t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  <w:lang w:eastAsia="sv-SE"/>
                              </w:rPr>
                              <w:drawing>
                                <wp:inline distT="0" distB="0" distL="0" distR="0" wp14:anchorId="75BB8139" wp14:editId="35595E8B">
                                  <wp:extent cx="1342390" cy="250446"/>
                                  <wp:effectExtent l="0" t="0" r="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2390" cy="2504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80EDEC" id="Text Box 18" o:spid="_x0000_s1030" type="#_x0000_t202" style="position:absolute;margin-left:195.9pt;margin-top:263.05pt;width:120.6pt;height:22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" fillcolor="window" stroked="f" strokeweight=".5pt">
                <v:textbox>
                  <w:txbxContent>
                    <w:p w:rsidR="00764E14" w:rsidRPr="00E44CD6" w:rsidRDefault="00764E14" w:rsidP="00764E14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SDI1  </w:t>
                      </w:r>
                      <w:r w:rsidRPr="00E44CD6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  <w:lang w:eastAsia="sv-SE"/>
                        </w:rPr>
                        <w:drawing>
                          <wp:inline distT="0" distB="0" distL="0" distR="0" wp14:anchorId="06929F0E" wp14:editId="41EC8D04">
                            <wp:extent cx="1342390" cy="250446"/>
                            <wp:effectExtent l="0" t="0" r="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2390" cy="2504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   </w:t>
                      </w:r>
                    </w:p>
                  </w:txbxContent>
                </v:textbox>
              </v:shape>
            </w:pict>
          </mc:Fallback>
        </mc:AlternateContent>
      </w:r>
      <w:r w:rsidR="00CC5AA2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719A6CFE" wp14:editId="4C543793">
            <wp:extent cx="5692454" cy="3619500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085" cy="3623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C2B8D" w14:textId="77777777" w:rsidR="00823CEE" w:rsidRDefault="00823CEE" w:rsidP="00823C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8F8262" w14:textId="77777777" w:rsidR="00823CEE" w:rsidRDefault="00823CEE" w:rsidP="00823C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89D25B" w14:textId="77777777" w:rsidR="006A294B" w:rsidRDefault="00764E14" w:rsidP="006A2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4E14"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E4D127" wp14:editId="46389B56">
                <wp:simplePos x="0" y="0"/>
                <wp:positionH relativeFrom="column">
                  <wp:posOffset>2506980</wp:posOffset>
                </wp:positionH>
                <wp:positionV relativeFrom="paragraph">
                  <wp:posOffset>3400425</wp:posOffset>
                </wp:positionV>
                <wp:extent cx="1531620" cy="28575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264D67" w14:textId="77777777" w:rsidR="00764E14" w:rsidRPr="00E44CD6" w:rsidRDefault="00764E14" w:rsidP="00764E14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SDI1  </w:t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noProof/>
                                <w:sz w:val="20"/>
                                <w:szCs w:val="20"/>
                                <w:lang w:eastAsia="sv-SE"/>
                              </w:rPr>
                              <w:drawing>
                                <wp:inline distT="0" distB="0" distL="0" distR="0" wp14:anchorId="408CD7A2" wp14:editId="76393339">
                                  <wp:extent cx="1342390" cy="250446"/>
                                  <wp:effectExtent l="0" t="0" r="0" b="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2390" cy="2504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44CD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80EDEC" id="Text Box 20" o:spid="_x0000_s1031" type="#_x0000_t202" style="position:absolute;margin-left:197.4pt;margin-top:267.75pt;width:120.6pt;height:22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" fillcolor="window" stroked="f" strokeweight=".5pt">
                <v:textbox>
                  <w:txbxContent>
                    <w:p w:rsidR="00764E14" w:rsidRPr="00E44CD6" w:rsidRDefault="00764E14" w:rsidP="00764E14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SDI1  </w:t>
                      </w:r>
                      <w:r w:rsidRPr="00E44CD6">
                        <w:rPr>
                          <w:rFonts w:ascii="Arial" w:hAnsi="Arial" w:cs="Arial"/>
                          <w:b/>
                          <w:noProof/>
                          <w:sz w:val="20"/>
                          <w:szCs w:val="20"/>
                          <w:lang w:eastAsia="sv-SE"/>
                        </w:rPr>
                        <w:drawing>
                          <wp:inline distT="0" distB="0" distL="0" distR="0" wp14:anchorId="06929F0E" wp14:editId="41EC8D04">
                            <wp:extent cx="1342390" cy="250446"/>
                            <wp:effectExtent l="0" t="0" r="0" b="0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2390" cy="2504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44CD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             </w:t>
                      </w:r>
                    </w:p>
                  </w:txbxContent>
                </v:textbox>
              </v:shape>
            </w:pict>
          </mc:Fallback>
        </mc:AlternateContent>
      </w:r>
      <w:r w:rsidR="006A294B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04AC07BD" wp14:editId="56B19ACD">
            <wp:extent cx="5756910" cy="366048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870" cy="366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79DFD" w14:textId="77777777" w:rsidR="006A294B" w:rsidRDefault="006A294B" w:rsidP="006A2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54BDD7" w14:textId="77777777" w:rsidR="006A294B" w:rsidRDefault="006A294B" w:rsidP="006A29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03AD28" w14:textId="77777777" w:rsidR="00823CEE" w:rsidRDefault="00823CEE" w:rsidP="00823C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16BF61" w14:textId="77777777" w:rsidR="002647B0" w:rsidRPr="002647B0" w:rsidRDefault="002647B0" w:rsidP="004F33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sectPr w:rsidR="002647B0" w:rsidRPr="002647B0" w:rsidSect="00C569D7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AD31B" w14:textId="77777777" w:rsidR="00E803FA" w:rsidRDefault="00E803FA" w:rsidP="006C092B">
      <w:pPr>
        <w:spacing w:after="0" w:line="240" w:lineRule="auto"/>
      </w:pPr>
      <w:r>
        <w:separator/>
      </w:r>
    </w:p>
  </w:endnote>
  <w:endnote w:type="continuationSeparator" w:id="0">
    <w:p w14:paraId="50BF3F2D" w14:textId="77777777" w:rsidR="00E803FA" w:rsidRDefault="00E803FA" w:rsidP="006C0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B8467" w14:textId="77777777" w:rsidR="006C092B" w:rsidRDefault="006C092B" w:rsidP="006C092B">
    <w:pPr>
      <w:pStyle w:val="Footer"/>
      <w:jc w:val="center"/>
    </w:pPr>
    <w:r>
      <w:t xml:space="preserve">Page </w:t>
    </w:r>
    <w:sdt>
      <w:sdtPr>
        <w:id w:val="103122755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DC7E35">
          <w:rPr>
            <w:noProof/>
          </w:rPr>
          <w:t>3</w:t>
        </w:r>
        <w:r>
          <w:fldChar w:fldCharType="end"/>
        </w:r>
        <w:r>
          <w:t xml:space="preserve"> (of 3)</w:t>
        </w:r>
      </w:sdtContent>
    </w:sdt>
  </w:p>
  <w:p w14:paraId="01033ED6" w14:textId="77777777" w:rsidR="006C092B" w:rsidRDefault="006C09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87545" w14:textId="77777777" w:rsidR="00E803FA" w:rsidRDefault="00E803FA" w:rsidP="006C092B">
      <w:pPr>
        <w:spacing w:after="0" w:line="240" w:lineRule="auto"/>
      </w:pPr>
      <w:r>
        <w:separator/>
      </w:r>
    </w:p>
  </w:footnote>
  <w:footnote w:type="continuationSeparator" w:id="0">
    <w:p w14:paraId="6E77CD1C" w14:textId="77777777" w:rsidR="00E803FA" w:rsidRDefault="00E803FA" w:rsidP="006C09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9E6A1C"/>
    <w:multiLevelType w:val="hybridMultilevel"/>
    <w:tmpl w:val="53F2D2C6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3032DC"/>
    <w:multiLevelType w:val="hybridMultilevel"/>
    <w:tmpl w:val="2D8849E2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F5D"/>
    <w:rsid w:val="00025FE5"/>
    <w:rsid w:val="00026AFF"/>
    <w:rsid w:val="00061E6E"/>
    <w:rsid w:val="00096B43"/>
    <w:rsid w:val="000C12F9"/>
    <w:rsid w:val="000C7140"/>
    <w:rsid w:val="000D3456"/>
    <w:rsid w:val="000F5900"/>
    <w:rsid w:val="00113639"/>
    <w:rsid w:val="00130F58"/>
    <w:rsid w:val="00174523"/>
    <w:rsid w:val="001C2BFC"/>
    <w:rsid w:val="001D74F7"/>
    <w:rsid w:val="001E413C"/>
    <w:rsid w:val="002647B0"/>
    <w:rsid w:val="00266E82"/>
    <w:rsid w:val="002F6A53"/>
    <w:rsid w:val="003025AF"/>
    <w:rsid w:val="00315B7D"/>
    <w:rsid w:val="00334BFE"/>
    <w:rsid w:val="00354EEF"/>
    <w:rsid w:val="00386887"/>
    <w:rsid w:val="003A3B1F"/>
    <w:rsid w:val="003C4692"/>
    <w:rsid w:val="003E0B88"/>
    <w:rsid w:val="003E2BEB"/>
    <w:rsid w:val="003F1851"/>
    <w:rsid w:val="00415854"/>
    <w:rsid w:val="00440EA2"/>
    <w:rsid w:val="00492F5D"/>
    <w:rsid w:val="004B58EB"/>
    <w:rsid w:val="004B6D84"/>
    <w:rsid w:val="004F339A"/>
    <w:rsid w:val="005100A9"/>
    <w:rsid w:val="00585BF6"/>
    <w:rsid w:val="005B7E0C"/>
    <w:rsid w:val="0060084F"/>
    <w:rsid w:val="0063026D"/>
    <w:rsid w:val="00637597"/>
    <w:rsid w:val="00647980"/>
    <w:rsid w:val="00655E25"/>
    <w:rsid w:val="006619DA"/>
    <w:rsid w:val="006A294B"/>
    <w:rsid w:val="006B390C"/>
    <w:rsid w:val="006C092B"/>
    <w:rsid w:val="006C7DDA"/>
    <w:rsid w:val="006E14D6"/>
    <w:rsid w:val="00716388"/>
    <w:rsid w:val="00742764"/>
    <w:rsid w:val="00764E14"/>
    <w:rsid w:val="00766E6B"/>
    <w:rsid w:val="007D7C79"/>
    <w:rsid w:val="007E0574"/>
    <w:rsid w:val="007F5994"/>
    <w:rsid w:val="00823CEE"/>
    <w:rsid w:val="008C36B9"/>
    <w:rsid w:val="008C6AA7"/>
    <w:rsid w:val="00900D6E"/>
    <w:rsid w:val="00907CEB"/>
    <w:rsid w:val="0091722D"/>
    <w:rsid w:val="00955A8D"/>
    <w:rsid w:val="009A1438"/>
    <w:rsid w:val="009A7874"/>
    <w:rsid w:val="00A315C4"/>
    <w:rsid w:val="00A348E7"/>
    <w:rsid w:val="00A540F4"/>
    <w:rsid w:val="00A70493"/>
    <w:rsid w:val="00A80ECB"/>
    <w:rsid w:val="00A94EAA"/>
    <w:rsid w:val="00AC0F17"/>
    <w:rsid w:val="00AC1BD8"/>
    <w:rsid w:val="00B0344F"/>
    <w:rsid w:val="00B31ACF"/>
    <w:rsid w:val="00B600DB"/>
    <w:rsid w:val="00B627C0"/>
    <w:rsid w:val="00B82C79"/>
    <w:rsid w:val="00B92161"/>
    <w:rsid w:val="00BB3B18"/>
    <w:rsid w:val="00BF36DB"/>
    <w:rsid w:val="00C2146D"/>
    <w:rsid w:val="00C2689A"/>
    <w:rsid w:val="00C55EAB"/>
    <w:rsid w:val="00C569D7"/>
    <w:rsid w:val="00C668B9"/>
    <w:rsid w:val="00C80DBD"/>
    <w:rsid w:val="00CA393B"/>
    <w:rsid w:val="00CB6152"/>
    <w:rsid w:val="00CC5AA2"/>
    <w:rsid w:val="00CE7DF5"/>
    <w:rsid w:val="00D116CD"/>
    <w:rsid w:val="00D538C9"/>
    <w:rsid w:val="00DB5CA3"/>
    <w:rsid w:val="00DC7E35"/>
    <w:rsid w:val="00DE0D70"/>
    <w:rsid w:val="00DE7007"/>
    <w:rsid w:val="00DF6901"/>
    <w:rsid w:val="00E166FC"/>
    <w:rsid w:val="00E2175C"/>
    <w:rsid w:val="00E36DAC"/>
    <w:rsid w:val="00E44BE2"/>
    <w:rsid w:val="00E44CD6"/>
    <w:rsid w:val="00E54D65"/>
    <w:rsid w:val="00E803FA"/>
    <w:rsid w:val="00EB5103"/>
    <w:rsid w:val="00ED7EB6"/>
    <w:rsid w:val="00EE631E"/>
    <w:rsid w:val="00EF7B22"/>
    <w:rsid w:val="00F0527A"/>
    <w:rsid w:val="00F11562"/>
    <w:rsid w:val="00F35659"/>
    <w:rsid w:val="00F40C4F"/>
    <w:rsid w:val="00F47EA0"/>
    <w:rsid w:val="00F56668"/>
    <w:rsid w:val="00F64C81"/>
    <w:rsid w:val="00F807B8"/>
    <w:rsid w:val="00FB66A6"/>
    <w:rsid w:val="00FD4A5D"/>
    <w:rsid w:val="00FF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05A47"/>
  <w15:chartTrackingRefBased/>
  <w15:docId w15:val="{7CD964E7-2534-4273-A910-88E14BEB6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F5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33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0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92B"/>
  </w:style>
  <w:style w:type="paragraph" w:styleId="Footer">
    <w:name w:val="footer"/>
    <w:basedOn w:val="Normal"/>
    <w:link w:val="FooterChar"/>
    <w:uiPriority w:val="99"/>
    <w:unhideWhenUsed/>
    <w:rsid w:val="006C0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92B"/>
  </w:style>
  <w:style w:type="paragraph" w:styleId="Title">
    <w:name w:val="Title"/>
    <w:basedOn w:val="Normal"/>
    <w:next w:val="Normal"/>
    <w:link w:val="TitleChar"/>
    <w:uiPriority w:val="10"/>
    <w:qFormat/>
    <w:rsid w:val="006C09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92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1.emf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0.emf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trömberg</dc:creator>
  <cp:keywords/>
  <dc:description/>
  <cp:lastModifiedBy>Geetanjali Gupta</cp:lastModifiedBy>
  <cp:revision>4</cp:revision>
  <dcterms:created xsi:type="dcterms:W3CDTF">2021-05-15T14:54:00Z</dcterms:created>
  <dcterms:modified xsi:type="dcterms:W3CDTF">2021-05-19T10:59:00Z</dcterms:modified>
</cp:coreProperties>
</file>